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084" w:rsidRPr="004C3084" w:rsidRDefault="004C3084" w:rsidP="004C30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</w:pPr>
      <w:bookmarkStart w:id="0" w:name="_Ref354042137"/>
      <w:bookmarkStart w:id="1" w:name="_Ref354042071"/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6A1B47">
        <w:rPr>
          <w:rFonts w:ascii="Times New Roman" w:eastAsia="Calibri" w:hAnsi="Times New Roman" w:cs="Times New Roman"/>
          <w:b/>
          <w:sz w:val="24"/>
          <w:szCs w:val="24"/>
        </w:rPr>
        <w:t>1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Table.</w:t>
      </w:r>
      <w:r w:rsidRPr="004C308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C3084">
        <w:rPr>
          <w:rFonts w:ascii="Times New Roman" w:eastAsia="Calibri" w:hAnsi="Times New Roman" w:cs="Times New Roman"/>
          <w:b/>
          <w:sz w:val="24"/>
          <w:szCs w:val="24"/>
        </w:rPr>
        <w:t>Results of the models with potential confounders added in steps</w:t>
      </w:r>
      <w:r w:rsidR="005534B0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1985"/>
        <w:gridCol w:w="1984"/>
        <w:gridCol w:w="1843"/>
      </w:tblGrid>
      <w:tr w:rsidR="004C3084" w:rsidRPr="004C3084" w:rsidTr="00451635">
        <w:trPr>
          <w:trHeight w:val="23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C308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*Model 1:</w:t>
            </w:r>
          </w:p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3084">
              <w:rPr>
                <w:rFonts w:ascii="Times New Roman" w:eastAsia="Calibri" w:hAnsi="Times New Roman" w:cs="Times New Roman"/>
                <w:sz w:val="18"/>
                <w:szCs w:val="18"/>
              </w:rPr>
              <w:t>Demographic variab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C3084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  <w:r w:rsidRPr="004C308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 2:</w:t>
            </w:r>
          </w:p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3084">
              <w:rPr>
                <w:rFonts w:ascii="Times New Roman" w:eastAsia="Calibri" w:hAnsi="Times New Roman" w:cs="Times New Roman"/>
                <w:sz w:val="18"/>
                <w:szCs w:val="18"/>
              </w:rPr>
              <w:t>Demographic and physiological 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C3084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‡</w:t>
            </w:r>
            <w:r w:rsidRPr="004C308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 3:</w:t>
            </w:r>
          </w:p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3084">
              <w:rPr>
                <w:rFonts w:ascii="Times New Roman" w:eastAsia="Calibri" w:hAnsi="Times New Roman" w:cs="Times New Roman"/>
                <w:sz w:val="18"/>
                <w:szCs w:val="18"/>
              </w:rPr>
              <w:t>Demographic variables and area-level S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C3084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§</w:t>
            </w:r>
            <w:r w:rsidRPr="004C308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 4:</w:t>
            </w:r>
          </w:p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3084">
              <w:rPr>
                <w:rFonts w:ascii="Times New Roman" w:eastAsia="Calibri" w:hAnsi="Times New Roman" w:cs="Times New Roman"/>
                <w:sz w:val="18"/>
                <w:szCs w:val="18"/>
              </w:rPr>
              <w:t>Full model</w:t>
            </w:r>
          </w:p>
        </w:tc>
      </w:tr>
      <w:tr w:rsidR="004C3084" w:rsidRPr="004C3084" w:rsidTr="004516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Coefficient </w:t>
            </w:r>
          </w:p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[95% CI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Coefficient </w:t>
            </w:r>
          </w:p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[95% CI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Coefficient </w:t>
            </w:r>
          </w:p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[95% CI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Coefficient </w:t>
            </w:r>
          </w:p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[95% CI]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Birthweight z-sco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20 [0.12, 0.28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21 [0.12, 0.30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20 [0.12, 0.28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22 [0.13, 0.31]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Age group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3-4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4-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2 [-0.27, 0.2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2 [-0.24, 0.2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3 [-0.27, 0.2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2 [-0.24, 0.28]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5-7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9 [-0.36, 0.1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2 [-0.32, 0.2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9 [-0.35, 0.1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2 [-0.31, 0.27]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7-9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21 [-0.06, 0.4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25 [-0.05, 0.5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21 [-0.06, 0.4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24 [-0.05, 0.54]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Sex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5 [-0.13, 0.2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1 [-0.21, 0.1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6 [-0.12, 0.2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0 [-0.20, 0.20]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Indigenous identification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Aborigi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Torres Strait Isla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12 [-0.52, 0.2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12 [-0.60, 0.3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14 [-0.53, 0.2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12 [-0.60, 0.35]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Bo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19 [-0.62, 0.2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30 [-0.79, 0.2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2 [-0.62, 0.2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34 [-0.83, 0.15]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Diabetes status during pregnancy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diabet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24 [-0.16, 0.6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23 [-0.17, 0.63]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Smoking during pregnancy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24 [0.04, 0.4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25 [0.05, 0.45]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Weight gain during pregnancy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  Okay or not en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  Too mu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21 [-0.09, 0.5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18 [-0.12, 0.48]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Area-level advantage/disadvantage at Wave 1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Most advantag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1 [-0.26, 0.2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9 [-0.36, 0.19]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Mid-advantag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</w:tr>
      <w:tr w:rsidR="004C3084" w:rsidRPr="004C3084" w:rsidTr="0031354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Most disadvantag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50 [-0.83, -0.18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61 [-0.97, -0.26]</w:t>
            </w:r>
          </w:p>
        </w:tc>
      </w:tr>
      <w:tr w:rsidR="004C3084" w:rsidRPr="004C3084" w:rsidTr="00451635">
        <w:trPr>
          <w:trHeight w:val="23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C15508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86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8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86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82</w:t>
            </w:r>
          </w:p>
        </w:tc>
      </w:tr>
      <w:tr w:rsidR="004C3084" w:rsidRPr="004C3084" w:rsidTr="00451635">
        <w:trPr>
          <w:trHeight w:val="23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I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3084" w:rsidRPr="004C3084" w:rsidRDefault="004C3084" w:rsidP="004C3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C308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4</w:t>
            </w:r>
          </w:p>
        </w:tc>
      </w:tr>
      <w:bookmarkEnd w:id="0"/>
      <w:bookmarkEnd w:id="1"/>
    </w:tbl>
    <w:p w:rsidR="004C3084" w:rsidRPr="004C3084" w:rsidRDefault="004C3084" w:rsidP="004C3084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</w:p>
    <w:p w:rsidR="004C3084" w:rsidRPr="0031354A" w:rsidRDefault="0031354A" w:rsidP="004C30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* Each model includes all children with non-missing data on the included exposures for that model; t</w:t>
      </w:r>
      <w:r w:rsidRPr="0031354A">
        <w:rPr>
          <w:rFonts w:ascii="Times New Roman" w:eastAsia="Times New Roman" w:hAnsi="Times New Roman" w:cs="Times New Roman"/>
          <w:sz w:val="24"/>
          <w:szCs w:val="24"/>
          <w:lang w:eastAsia="en-AU"/>
        </w:rPr>
        <w:t>h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us, th</w:t>
      </w:r>
      <w:r w:rsidRPr="0031354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 number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(</w:t>
      </w:r>
      <w:r w:rsidR="00C15508">
        <w:rPr>
          <w:rFonts w:ascii="Times New Roman" w:eastAsia="Times New Roman" w:hAnsi="Times New Roman" w:cs="Times New Roman"/>
          <w:sz w:val="24"/>
          <w:szCs w:val="24"/>
          <w:lang w:eastAsia="en-AU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) </w:t>
      </w:r>
      <w:r w:rsidRPr="0031354A">
        <w:rPr>
          <w:rFonts w:ascii="Times New Roman" w:eastAsia="Times New Roman" w:hAnsi="Times New Roman" w:cs="Times New Roman"/>
          <w:sz w:val="24"/>
          <w:szCs w:val="24"/>
          <w:lang w:eastAsia="en-AU"/>
        </w:rPr>
        <w:t>varies between models wi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h different exposures included.</w:t>
      </w:r>
      <w:r w:rsidRPr="0031354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4C3084" w:rsidRPr="00C15508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Model 1</w:t>
      </w:r>
      <w:r w:rsidR="004C3084" w:rsidRP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adjusted for </w:t>
      </w:r>
      <w:r w:rsid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ge group, </w:t>
      </w:r>
      <w:r w:rsidR="0011328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ex </w:t>
      </w:r>
      <w:bookmarkStart w:id="2" w:name="_GoBack"/>
      <w:bookmarkEnd w:id="2"/>
      <w:r w:rsid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nd Indigenous identification. </w:t>
      </w:r>
      <w:r w:rsidR="004C3084" w:rsidRPr="004C3084">
        <w:rPr>
          <w:rFonts w:ascii="Times New Roman" w:eastAsia="Calibri" w:hAnsi="Times New Roman" w:cs="Times New Roman"/>
          <w:b/>
          <w:sz w:val="18"/>
          <w:szCs w:val="18"/>
          <w:vertAlign w:val="superscript"/>
        </w:rPr>
        <w:t>†</w:t>
      </w:r>
      <w:r w:rsidR="004C3084" w:rsidRPr="00C15508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Model 2</w:t>
      </w:r>
      <w:r w:rsidR="004C3084" w:rsidRP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</w:t>
      </w:r>
      <w:r w:rsid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>a</w:t>
      </w:r>
      <w:r w:rsidR="004C3084" w:rsidRP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>djusted for variable</w:t>
      </w:r>
      <w:r w:rsid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>s</w:t>
      </w:r>
      <w:r w:rsidR="004C3084" w:rsidRP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in model 1 plus </w:t>
      </w:r>
      <w:r w:rsid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>maternal diabetes, smoking, an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d weight gain during pregnancy.</w:t>
      </w:r>
      <w:r w:rsid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4C3084" w:rsidRPr="004C3084">
        <w:rPr>
          <w:rFonts w:ascii="Times New Roman" w:eastAsia="Calibri" w:hAnsi="Times New Roman" w:cs="Times New Roman"/>
          <w:b/>
          <w:sz w:val="18"/>
          <w:szCs w:val="18"/>
          <w:vertAlign w:val="superscript"/>
        </w:rPr>
        <w:t>‡</w:t>
      </w:r>
      <w:r w:rsidR="004C3084" w:rsidRPr="00C15508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Model 3</w:t>
      </w:r>
      <w:r w:rsidR="004C3084" w:rsidRP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</w:t>
      </w:r>
      <w:r w:rsid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>a</w:t>
      </w:r>
      <w:r w:rsidR="004C3084" w:rsidRP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>djusted for variable</w:t>
      </w:r>
      <w:r w:rsid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>s</w:t>
      </w:r>
      <w:r w:rsidR="004C3084" w:rsidRP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in model 1 plus </w:t>
      </w:r>
      <w:r w:rsid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rea-level socioeconomic status. </w:t>
      </w:r>
      <w:r w:rsidR="004C3084" w:rsidRPr="004C3084">
        <w:rPr>
          <w:rFonts w:ascii="Times New Roman" w:eastAsia="Calibri" w:hAnsi="Times New Roman" w:cs="Times New Roman"/>
          <w:b/>
          <w:sz w:val="18"/>
          <w:szCs w:val="18"/>
          <w:vertAlign w:val="superscript"/>
        </w:rPr>
        <w:t>§</w:t>
      </w:r>
      <w:r w:rsidR="004C3084" w:rsidRPr="00C15508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Model 4</w:t>
      </w:r>
      <w:r w:rsidR="004C3084" w:rsidRP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>:</w:t>
      </w:r>
      <w:r w:rsidR="004C308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includes all variables.</w:t>
      </w:r>
    </w:p>
    <w:sectPr w:rsidR="004C3084" w:rsidRPr="003135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084"/>
    <w:rsid w:val="00113286"/>
    <w:rsid w:val="0031354A"/>
    <w:rsid w:val="00451635"/>
    <w:rsid w:val="004C3084"/>
    <w:rsid w:val="005534B0"/>
    <w:rsid w:val="006A1B47"/>
    <w:rsid w:val="006B5EBE"/>
    <w:rsid w:val="006C13D4"/>
    <w:rsid w:val="007065AC"/>
    <w:rsid w:val="007D0332"/>
    <w:rsid w:val="00934637"/>
    <w:rsid w:val="00C1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4C30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semiHidden/>
    <w:rsid w:val="004C3084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C308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0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08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135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4C30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semiHidden/>
    <w:rsid w:val="004C3084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C308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0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08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135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00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National University</Company>
  <LinksUpToDate>false</LinksUpToDate>
  <CharactersWithSpaces>2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Thurber</dc:creator>
  <cp:lastModifiedBy>Katherine Thurber</cp:lastModifiedBy>
  <cp:revision>3</cp:revision>
  <dcterms:created xsi:type="dcterms:W3CDTF">2015-05-26T22:47:00Z</dcterms:created>
  <dcterms:modified xsi:type="dcterms:W3CDTF">2015-05-27T06:40:00Z</dcterms:modified>
</cp:coreProperties>
</file>